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E56D" w14:textId="6154C4F4" w:rsidR="005870C4" w:rsidRPr="002D4557" w:rsidRDefault="002D4557" w:rsidP="005870C4">
      <w:pPr>
        <w:rPr>
          <w:rFonts w:ascii="Times New Roman" w:hAnsi="Times New Roman" w:cs="Times New Roman"/>
          <w:sz w:val="24"/>
          <w:szCs w:val="24"/>
        </w:rPr>
      </w:pPr>
      <w:bookmarkStart w:id="0" w:name="_Hlk135818301"/>
      <w:r w:rsidRPr="00225377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5870C4" w:rsidRPr="00225377">
        <w:rPr>
          <w:rFonts w:ascii="Times New Roman" w:hAnsi="Times New Roman" w:cs="Times New Roman"/>
          <w:b/>
          <w:sz w:val="24"/>
          <w:szCs w:val="24"/>
        </w:rPr>
        <w:t>Supplementary Data S</w:t>
      </w:r>
      <w:r w:rsidRPr="00225377">
        <w:rPr>
          <w:rFonts w:ascii="Times New Roman" w:hAnsi="Times New Roman" w:cs="Times New Roman"/>
          <w:b/>
          <w:sz w:val="24"/>
          <w:szCs w:val="24"/>
        </w:rPr>
        <w:t>D</w:t>
      </w:r>
      <w:r w:rsidR="005870C4" w:rsidRPr="00225377">
        <w:rPr>
          <w:rFonts w:ascii="Times New Roman" w:hAnsi="Times New Roman" w:cs="Times New Roman"/>
          <w:b/>
          <w:sz w:val="24"/>
          <w:szCs w:val="24"/>
        </w:rPr>
        <w:t>5</w:t>
      </w:r>
      <w:r w:rsidRPr="00225377">
        <w:rPr>
          <w:rFonts w:ascii="Times New Roman" w:hAnsi="Times New Roman" w:cs="Times New Roman"/>
          <w:b/>
          <w:sz w:val="24"/>
          <w:szCs w:val="24"/>
        </w:rPr>
        <w:t>.</w:t>
      </w:r>
      <w:r w:rsidRPr="00225377">
        <w:rPr>
          <w:rFonts w:ascii="Times New Roman" w:hAnsi="Times New Roman" w:cs="Times New Roman"/>
          <w:sz w:val="24"/>
          <w:szCs w:val="24"/>
        </w:rPr>
        <w:t>—</w:t>
      </w:r>
      <w:r w:rsidR="005870C4" w:rsidRPr="002D4557">
        <w:rPr>
          <w:rFonts w:ascii="Times New Roman" w:hAnsi="Times New Roman" w:cs="Times New Roman"/>
          <w:i/>
          <w:iCs/>
          <w:sz w:val="24"/>
          <w:szCs w:val="24"/>
        </w:rPr>
        <w:t>Crocuta crocuta</w:t>
      </w:r>
      <w:r w:rsidR="005870C4" w:rsidRPr="002D4557">
        <w:rPr>
          <w:rFonts w:ascii="Times New Roman" w:hAnsi="Times New Roman" w:cs="Times New Roman"/>
          <w:sz w:val="24"/>
          <w:szCs w:val="24"/>
        </w:rPr>
        <w:t xml:space="preserve"> specimens lateral cranium</w:t>
      </w:r>
      <w:r w:rsidRPr="002D4557">
        <w:rPr>
          <w:rFonts w:ascii="Times New Roman" w:hAnsi="Times New Roman" w:cs="Times New Roman"/>
          <w:sz w:val="24"/>
          <w:szCs w:val="24"/>
        </w:rPr>
        <w:t>.</w:t>
      </w:r>
    </w:p>
    <w:p w14:paraId="7AFB5006" w14:textId="77777777" w:rsidR="005870C4" w:rsidRPr="002D4557" w:rsidRDefault="005870C4" w:rsidP="005870C4">
      <w:pPr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 xml:space="preserve">AMNH: 1142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42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3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54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18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3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BM: 272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51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8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9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5369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96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38A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81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11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41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012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12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10184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5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2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7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7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61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81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ambridge: K40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7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M:208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3108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FMNH: 1040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49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29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7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952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SU: 358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4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4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4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42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60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04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5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VZ: 1651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5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9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NMK: 27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850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NMNH (USNM): 208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30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31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31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31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3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4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45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45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1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15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0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0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0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0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1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1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11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22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10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9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73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73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8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29176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OSU: 119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9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7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761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AC MNHNCA:1894-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896-450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OM MNHNZ:1962-15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72-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96-25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97-415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BINS: 11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2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3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7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2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3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4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4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CSOM 137.41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CSOM: 137.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.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2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MCA: 11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6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0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4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8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7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78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6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0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6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8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3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934 and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92</w:t>
      </w:r>
    </w:p>
    <w:p w14:paraId="1639F6AF" w14:textId="77777777" w:rsidR="005870C4" w:rsidRPr="002D4557" w:rsidRDefault="005870C4" w:rsidP="005870C4">
      <w:pPr>
        <w:rPr>
          <w:rFonts w:ascii="Times New Roman" w:hAnsi="Times New Roman" w:cs="Times New Roman"/>
          <w:i/>
          <w:iCs/>
          <w:sz w:val="24"/>
          <w:szCs w:val="24"/>
        </w:rPr>
      </w:pPr>
    </w:p>
    <w:bookmarkEnd w:id="0"/>
    <w:p w14:paraId="0A77E142" w14:textId="6DA01D66" w:rsidR="005870C4" w:rsidRPr="002D4557" w:rsidRDefault="005870C4" w:rsidP="005870C4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870C4" w:rsidRPr="002D4557" w:rsidSect="00D379DD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718A4" w14:textId="77777777" w:rsidR="00D379DD" w:rsidRDefault="00D379DD" w:rsidP="00BC5F78">
      <w:pPr>
        <w:spacing w:after="0" w:line="240" w:lineRule="auto"/>
      </w:pPr>
      <w:r>
        <w:separator/>
      </w:r>
    </w:p>
  </w:endnote>
  <w:endnote w:type="continuationSeparator" w:id="0">
    <w:p w14:paraId="2D3CAE0F" w14:textId="77777777" w:rsidR="00D379DD" w:rsidRDefault="00D379DD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2151E" w14:textId="77777777" w:rsidR="00D379DD" w:rsidRDefault="00D379DD" w:rsidP="00BC5F78">
      <w:pPr>
        <w:spacing w:after="0" w:line="240" w:lineRule="auto"/>
      </w:pPr>
      <w:r>
        <w:separator/>
      </w:r>
    </w:p>
  </w:footnote>
  <w:footnote w:type="continuationSeparator" w:id="0">
    <w:p w14:paraId="08156389" w14:textId="77777777" w:rsidR="00D379DD" w:rsidRDefault="00D379DD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4FAMzbQYwtAAAA"/>
    <w:docVar w:name="dgnword-docGUID" w:val="{286E7800-674B-4CEC-B920-B2635A705DE2}"/>
    <w:docVar w:name="dgnword-eventsink" w:val="1722854176192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698C"/>
    <w:rsid w:val="000425C5"/>
    <w:rsid w:val="0005332E"/>
    <w:rsid w:val="000607F1"/>
    <w:rsid w:val="00062E8E"/>
    <w:rsid w:val="00066B2B"/>
    <w:rsid w:val="00066ED0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5377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6316"/>
    <w:rsid w:val="00336542"/>
    <w:rsid w:val="0033662D"/>
    <w:rsid w:val="00341D93"/>
    <w:rsid w:val="00344FCE"/>
    <w:rsid w:val="0034650D"/>
    <w:rsid w:val="00346FA6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17734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3FBF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A10B5"/>
    <w:rsid w:val="009A1706"/>
    <w:rsid w:val="009A188F"/>
    <w:rsid w:val="009A2401"/>
    <w:rsid w:val="009A71A8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379DD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2</cp:revision>
  <cp:lastPrinted>2023-05-22T14:12:00Z</cp:lastPrinted>
  <dcterms:created xsi:type="dcterms:W3CDTF">2024-02-08T16:27:00Z</dcterms:created>
  <dcterms:modified xsi:type="dcterms:W3CDTF">2024-02-08T16:27:00Z</dcterms:modified>
</cp:coreProperties>
</file>